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F6898D" w14:textId="77777777" w:rsidR="00074C62" w:rsidRDefault="003D3C00">
      <w:pPr>
        <w:spacing w:after="0"/>
        <w:rPr>
          <w:rFonts w:ascii="Arial" w:eastAsia="Arial" w:hAnsi="Arial" w:cs="Arial"/>
          <w:b/>
          <w:sz w:val="28"/>
          <w:szCs w:val="28"/>
        </w:rPr>
      </w:pPr>
      <w:r>
        <w:rPr>
          <w:rFonts w:ascii="Arial" w:eastAsia="Arial" w:hAnsi="Arial" w:cs="Arial"/>
          <w:b/>
          <w:sz w:val="28"/>
          <w:szCs w:val="28"/>
        </w:rPr>
        <w:t>Consolidated criteria for reporting qualitative studies (COREQ): 32-item checklist</w:t>
      </w:r>
    </w:p>
    <w:p w14:paraId="57F6898E" w14:textId="77777777" w:rsidR="00074C62" w:rsidRDefault="00074C62">
      <w:pPr>
        <w:spacing w:after="0"/>
        <w:rPr>
          <w:rFonts w:ascii="Arial" w:eastAsia="Arial" w:hAnsi="Arial" w:cs="Arial"/>
          <w:sz w:val="22"/>
          <w:szCs w:val="22"/>
        </w:rPr>
      </w:pPr>
    </w:p>
    <w:p w14:paraId="57F6898F" w14:textId="77777777" w:rsidR="00074C62" w:rsidRDefault="003D3C00">
      <w:pPr>
        <w:spacing w:after="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Developed from:</w:t>
      </w:r>
    </w:p>
    <w:p w14:paraId="57F68990" w14:textId="77777777" w:rsidR="00074C62" w:rsidRDefault="003D3C00">
      <w:pPr>
        <w:spacing w:after="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ascii="Arial" w:eastAsia="Arial" w:hAnsi="Arial" w:cs="Arial"/>
          <w:i/>
          <w:sz w:val="20"/>
          <w:szCs w:val="20"/>
        </w:rPr>
        <w:t>International Journal for Quality in Health Care</w:t>
      </w:r>
      <w:r>
        <w:rPr>
          <w:rFonts w:ascii="Arial" w:eastAsia="Arial" w:hAnsi="Arial" w:cs="Arial"/>
          <w:sz w:val="20"/>
          <w:szCs w:val="20"/>
        </w:rPr>
        <w:t>. 2007. Volume 19, Number 6: pp. 349 – 357</w:t>
      </w:r>
    </w:p>
    <w:p w14:paraId="57F68991" w14:textId="77777777" w:rsidR="00074C62" w:rsidRDefault="00074C62">
      <w:pPr>
        <w:spacing w:after="0"/>
        <w:rPr>
          <w:rFonts w:ascii="Arial" w:eastAsia="Arial" w:hAnsi="Arial" w:cs="Arial"/>
          <w:sz w:val="22"/>
          <w:szCs w:val="22"/>
        </w:rPr>
      </w:pPr>
    </w:p>
    <w:p w14:paraId="57F68992" w14:textId="77777777" w:rsidR="00074C62" w:rsidRDefault="00074C62">
      <w:pPr>
        <w:spacing w:after="0"/>
        <w:rPr>
          <w:rFonts w:ascii="Arial" w:eastAsia="Arial" w:hAnsi="Arial" w:cs="Arial"/>
          <w:sz w:val="22"/>
          <w:szCs w:val="22"/>
        </w:rPr>
      </w:pPr>
    </w:p>
    <w:tbl>
      <w:tblPr>
        <w:tblStyle w:val="a"/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952"/>
        <w:gridCol w:w="4446"/>
        <w:gridCol w:w="2070"/>
      </w:tblGrid>
      <w:tr w:rsidR="00074C62" w14:paraId="57F68997" w14:textId="77777777">
        <w:tc>
          <w:tcPr>
            <w:tcW w:w="2952" w:type="dxa"/>
            <w:shd w:val="clear" w:color="auto" w:fill="C0C0C0"/>
          </w:tcPr>
          <w:p w14:paraId="57F68993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No.  Item </w:t>
            </w:r>
          </w:p>
          <w:p w14:paraId="57F68994" w14:textId="77777777" w:rsidR="00074C62" w:rsidRDefault="00074C62">
            <w:pPr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57F68995" w14:textId="77777777" w:rsidR="00074C62" w:rsidRDefault="003D3C00">
            <w:pPr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57F68996" w14:textId="77777777" w:rsidR="00074C62" w:rsidRDefault="003D3C00">
            <w:pPr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Reported on Page #</w:t>
            </w:r>
          </w:p>
        </w:tc>
      </w:tr>
      <w:tr w:rsidR="00074C62" w14:paraId="57F6899B" w14:textId="77777777">
        <w:tc>
          <w:tcPr>
            <w:tcW w:w="2952" w:type="dxa"/>
          </w:tcPr>
          <w:p w14:paraId="57F68998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446" w:type="dxa"/>
          </w:tcPr>
          <w:p w14:paraId="57F68999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7F6899A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74C62" w14:paraId="57F6899F" w14:textId="77777777">
        <w:tc>
          <w:tcPr>
            <w:tcW w:w="2952" w:type="dxa"/>
          </w:tcPr>
          <w:p w14:paraId="57F6899C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446" w:type="dxa"/>
          </w:tcPr>
          <w:p w14:paraId="57F6899D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7F6899E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74C62" w14:paraId="57F689A3" w14:textId="77777777">
        <w:tc>
          <w:tcPr>
            <w:tcW w:w="2952" w:type="dxa"/>
          </w:tcPr>
          <w:p w14:paraId="57F689A0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 Interviewer/facilitator</w:t>
            </w:r>
          </w:p>
        </w:tc>
        <w:tc>
          <w:tcPr>
            <w:tcW w:w="4446" w:type="dxa"/>
          </w:tcPr>
          <w:p w14:paraId="57F689A1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2070" w:type="dxa"/>
          </w:tcPr>
          <w:p w14:paraId="57F689A2" w14:textId="30C0FF19" w:rsidR="00074C62" w:rsidRDefault="001516D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</w:t>
            </w:r>
          </w:p>
        </w:tc>
      </w:tr>
      <w:tr w:rsidR="00074C62" w14:paraId="57F689A7" w14:textId="77777777">
        <w:tc>
          <w:tcPr>
            <w:tcW w:w="2952" w:type="dxa"/>
          </w:tcPr>
          <w:p w14:paraId="57F689A4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 Credentials</w:t>
            </w:r>
          </w:p>
        </w:tc>
        <w:tc>
          <w:tcPr>
            <w:tcW w:w="4446" w:type="dxa"/>
          </w:tcPr>
          <w:p w14:paraId="57F689A5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2070" w:type="dxa"/>
          </w:tcPr>
          <w:p w14:paraId="57F689A6" w14:textId="2147E0BE" w:rsidR="00074C62" w:rsidRDefault="00F7183B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074C62" w14:paraId="57F689AB" w14:textId="77777777">
        <w:tc>
          <w:tcPr>
            <w:tcW w:w="2952" w:type="dxa"/>
          </w:tcPr>
          <w:p w14:paraId="57F689A8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 Occupation</w:t>
            </w:r>
          </w:p>
        </w:tc>
        <w:tc>
          <w:tcPr>
            <w:tcW w:w="4446" w:type="dxa"/>
          </w:tcPr>
          <w:p w14:paraId="57F689A9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070" w:type="dxa"/>
          </w:tcPr>
          <w:p w14:paraId="57F689AA" w14:textId="18FB779F" w:rsidR="00074C62" w:rsidRDefault="00F7183B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074C62" w14:paraId="57F689AF" w14:textId="77777777">
        <w:tc>
          <w:tcPr>
            <w:tcW w:w="2952" w:type="dxa"/>
          </w:tcPr>
          <w:p w14:paraId="57F689AC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 Gender</w:t>
            </w:r>
          </w:p>
        </w:tc>
        <w:tc>
          <w:tcPr>
            <w:tcW w:w="4446" w:type="dxa"/>
          </w:tcPr>
          <w:p w14:paraId="57F689AD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070" w:type="dxa"/>
          </w:tcPr>
          <w:p w14:paraId="57F689AE" w14:textId="57F4D6D2" w:rsidR="00074C62" w:rsidRDefault="003B71CF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</w:t>
            </w:r>
            <w:r w:rsidR="001D2C91">
              <w:rPr>
                <w:rFonts w:ascii="Arial" w:eastAsia="Arial" w:hAnsi="Arial" w:cs="Arial"/>
                <w:sz w:val="22"/>
                <w:szCs w:val="22"/>
              </w:rPr>
              <w:t>ot Disclosed</w:t>
            </w:r>
          </w:p>
        </w:tc>
      </w:tr>
      <w:tr w:rsidR="00074C62" w14:paraId="57F689B3" w14:textId="77777777">
        <w:tc>
          <w:tcPr>
            <w:tcW w:w="2952" w:type="dxa"/>
          </w:tcPr>
          <w:p w14:paraId="57F689B0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 Experience and training</w:t>
            </w:r>
          </w:p>
        </w:tc>
        <w:tc>
          <w:tcPr>
            <w:tcW w:w="4446" w:type="dxa"/>
          </w:tcPr>
          <w:p w14:paraId="57F689B1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070" w:type="dxa"/>
          </w:tcPr>
          <w:p w14:paraId="57F689B2" w14:textId="1A9E96FC" w:rsidR="00074C62" w:rsidRDefault="00F7183B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074C62" w14:paraId="57F689B7" w14:textId="77777777">
        <w:tc>
          <w:tcPr>
            <w:tcW w:w="2952" w:type="dxa"/>
          </w:tcPr>
          <w:p w14:paraId="57F689B4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446" w:type="dxa"/>
          </w:tcPr>
          <w:p w14:paraId="57F689B5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7F689B6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74C62" w14:paraId="57F689BB" w14:textId="77777777">
        <w:tc>
          <w:tcPr>
            <w:tcW w:w="2952" w:type="dxa"/>
          </w:tcPr>
          <w:p w14:paraId="57F689B8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 Relationship established</w:t>
            </w:r>
          </w:p>
        </w:tc>
        <w:tc>
          <w:tcPr>
            <w:tcW w:w="4446" w:type="dxa"/>
          </w:tcPr>
          <w:p w14:paraId="57F689B9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070" w:type="dxa"/>
          </w:tcPr>
          <w:p w14:paraId="57F689BA" w14:textId="72ADB5C9" w:rsidR="00074C62" w:rsidRDefault="00C9305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</w:tr>
      <w:tr w:rsidR="00074C62" w14:paraId="57F689BF" w14:textId="77777777">
        <w:tc>
          <w:tcPr>
            <w:tcW w:w="2952" w:type="dxa"/>
          </w:tcPr>
          <w:p w14:paraId="57F689BC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446" w:type="dxa"/>
          </w:tcPr>
          <w:p w14:paraId="57F689BD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070" w:type="dxa"/>
          </w:tcPr>
          <w:p w14:paraId="57F689BE" w14:textId="07DAD8D5" w:rsidR="00074C62" w:rsidRDefault="00FC1F09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  <w:r w:rsidR="00C93050">
              <w:rPr>
                <w:rFonts w:ascii="Arial" w:eastAsia="Arial" w:hAnsi="Arial" w:cs="Arial"/>
                <w:sz w:val="22"/>
                <w:szCs w:val="22"/>
              </w:rPr>
              <w:t>-7</w:t>
            </w:r>
          </w:p>
        </w:tc>
      </w:tr>
      <w:tr w:rsidR="00074C62" w14:paraId="57F689C3" w14:textId="77777777">
        <w:tc>
          <w:tcPr>
            <w:tcW w:w="2952" w:type="dxa"/>
          </w:tcPr>
          <w:p w14:paraId="57F689C0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 Interviewer characteristics</w:t>
            </w:r>
          </w:p>
        </w:tc>
        <w:tc>
          <w:tcPr>
            <w:tcW w:w="4446" w:type="dxa"/>
          </w:tcPr>
          <w:p w14:paraId="57F689C1" w14:textId="38E1A76E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070" w:type="dxa"/>
          </w:tcPr>
          <w:p w14:paraId="57F689C2" w14:textId="14BB73F7" w:rsidR="00074C62" w:rsidRDefault="00970BE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</w:t>
            </w:r>
          </w:p>
        </w:tc>
      </w:tr>
      <w:tr w:rsidR="00074C62" w14:paraId="57F689C7" w14:textId="77777777">
        <w:tc>
          <w:tcPr>
            <w:tcW w:w="2952" w:type="dxa"/>
          </w:tcPr>
          <w:p w14:paraId="57F689C4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Domain 2: study design </w:t>
            </w:r>
          </w:p>
        </w:tc>
        <w:tc>
          <w:tcPr>
            <w:tcW w:w="4446" w:type="dxa"/>
          </w:tcPr>
          <w:p w14:paraId="57F689C5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7F689C6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74C62" w14:paraId="57F689CB" w14:textId="77777777">
        <w:tc>
          <w:tcPr>
            <w:tcW w:w="2952" w:type="dxa"/>
          </w:tcPr>
          <w:p w14:paraId="57F689C8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4446" w:type="dxa"/>
          </w:tcPr>
          <w:p w14:paraId="57F689C9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7F689CA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74C62" w14:paraId="57F689CF" w14:textId="77777777">
        <w:tc>
          <w:tcPr>
            <w:tcW w:w="2952" w:type="dxa"/>
          </w:tcPr>
          <w:p w14:paraId="57F689CC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446" w:type="dxa"/>
          </w:tcPr>
          <w:p w14:paraId="57F689CD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070" w:type="dxa"/>
          </w:tcPr>
          <w:p w14:paraId="57F689CE" w14:textId="542896F3" w:rsidR="00074C62" w:rsidRDefault="00970BED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</w:tr>
      <w:tr w:rsidR="00074C62" w14:paraId="57F689D3" w14:textId="77777777">
        <w:tc>
          <w:tcPr>
            <w:tcW w:w="2952" w:type="dxa"/>
          </w:tcPr>
          <w:p w14:paraId="57F689D0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4446" w:type="dxa"/>
          </w:tcPr>
          <w:p w14:paraId="57F689D1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7F689D2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74C62" w14:paraId="57F689D7" w14:textId="77777777">
        <w:tc>
          <w:tcPr>
            <w:tcW w:w="2952" w:type="dxa"/>
          </w:tcPr>
          <w:p w14:paraId="57F689D4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 Sampling</w:t>
            </w:r>
          </w:p>
        </w:tc>
        <w:tc>
          <w:tcPr>
            <w:tcW w:w="4446" w:type="dxa"/>
          </w:tcPr>
          <w:p w14:paraId="57F689D5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2070" w:type="dxa"/>
          </w:tcPr>
          <w:p w14:paraId="57F689D6" w14:textId="221F8E60" w:rsidR="00074C62" w:rsidRDefault="00A524D5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</w:tr>
      <w:tr w:rsidR="00074C62" w14:paraId="57F689DB" w14:textId="77777777">
        <w:tc>
          <w:tcPr>
            <w:tcW w:w="2952" w:type="dxa"/>
          </w:tcPr>
          <w:p w14:paraId="57F689D8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 Method of approach</w:t>
            </w:r>
          </w:p>
        </w:tc>
        <w:tc>
          <w:tcPr>
            <w:tcW w:w="4446" w:type="dxa"/>
          </w:tcPr>
          <w:p w14:paraId="57F689D9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2070" w:type="dxa"/>
          </w:tcPr>
          <w:p w14:paraId="57F689DA" w14:textId="33F9725E" w:rsidR="00074C62" w:rsidRDefault="00A524D5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  <w:r w:rsidR="00970BED">
              <w:rPr>
                <w:rFonts w:ascii="Arial" w:eastAsia="Arial" w:hAnsi="Arial" w:cs="Arial"/>
                <w:sz w:val="22"/>
                <w:szCs w:val="22"/>
              </w:rPr>
              <w:t>-7</w:t>
            </w:r>
          </w:p>
        </w:tc>
      </w:tr>
      <w:tr w:rsidR="00074C62" w14:paraId="57F689DF" w14:textId="77777777">
        <w:tc>
          <w:tcPr>
            <w:tcW w:w="2952" w:type="dxa"/>
          </w:tcPr>
          <w:p w14:paraId="57F689DC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. Sample size</w:t>
            </w:r>
          </w:p>
        </w:tc>
        <w:tc>
          <w:tcPr>
            <w:tcW w:w="4446" w:type="dxa"/>
          </w:tcPr>
          <w:p w14:paraId="57F689DD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070" w:type="dxa"/>
          </w:tcPr>
          <w:p w14:paraId="57F689DE" w14:textId="0E0774F4" w:rsidR="00074C62" w:rsidRDefault="0011341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</w:t>
            </w:r>
          </w:p>
        </w:tc>
      </w:tr>
      <w:tr w:rsidR="00074C62" w14:paraId="57F689E3" w14:textId="77777777">
        <w:tc>
          <w:tcPr>
            <w:tcW w:w="2952" w:type="dxa"/>
          </w:tcPr>
          <w:p w14:paraId="57F689E0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 Non-participation</w:t>
            </w:r>
          </w:p>
        </w:tc>
        <w:tc>
          <w:tcPr>
            <w:tcW w:w="4446" w:type="dxa"/>
          </w:tcPr>
          <w:p w14:paraId="57F689E1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070" w:type="dxa"/>
          </w:tcPr>
          <w:p w14:paraId="57F689E2" w14:textId="276C5F58" w:rsidR="00074C62" w:rsidRDefault="00E81C8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074C62" w14:paraId="57F689E7" w14:textId="77777777">
        <w:tc>
          <w:tcPr>
            <w:tcW w:w="2952" w:type="dxa"/>
          </w:tcPr>
          <w:p w14:paraId="57F689E4" w14:textId="77777777" w:rsidR="00074C62" w:rsidRDefault="003D3C00">
            <w:pPr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lastRenderedPageBreak/>
              <w:t>Setting</w:t>
            </w:r>
          </w:p>
        </w:tc>
        <w:tc>
          <w:tcPr>
            <w:tcW w:w="4446" w:type="dxa"/>
          </w:tcPr>
          <w:p w14:paraId="57F689E5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7F689E6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74C62" w14:paraId="57F689EB" w14:textId="77777777">
        <w:tc>
          <w:tcPr>
            <w:tcW w:w="2952" w:type="dxa"/>
          </w:tcPr>
          <w:p w14:paraId="57F689E8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 Setting of data collection</w:t>
            </w:r>
          </w:p>
        </w:tc>
        <w:tc>
          <w:tcPr>
            <w:tcW w:w="4446" w:type="dxa"/>
          </w:tcPr>
          <w:p w14:paraId="57F689E9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2070" w:type="dxa"/>
          </w:tcPr>
          <w:p w14:paraId="57F689EA" w14:textId="0BEE8F78" w:rsidR="00074C62" w:rsidRDefault="00E81C8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  <w:r w:rsidR="00113418">
              <w:rPr>
                <w:rFonts w:ascii="Arial" w:eastAsia="Arial" w:hAnsi="Arial" w:cs="Arial"/>
                <w:sz w:val="22"/>
                <w:szCs w:val="22"/>
              </w:rPr>
              <w:t>-7</w:t>
            </w:r>
          </w:p>
        </w:tc>
      </w:tr>
      <w:tr w:rsidR="00074C62" w14:paraId="57F689EF" w14:textId="77777777">
        <w:tc>
          <w:tcPr>
            <w:tcW w:w="2952" w:type="dxa"/>
          </w:tcPr>
          <w:p w14:paraId="57F689EC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 Presence of non-participants</w:t>
            </w:r>
          </w:p>
        </w:tc>
        <w:tc>
          <w:tcPr>
            <w:tcW w:w="4446" w:type="dxa"/>
          </w:tcPr>
          <w:p w14:paraId="57F689ED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070" w:type="dxa"/>
          </w:tcPr>
          <w:p w14:paraId="57F689EE" w14:textId="03B65894" w:rsidR="00074C62" w:rsidRDefault="00E81C8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074C62" w14:paraId="57F689F3" w14:textId="77777777">
        <w:tc>
          <w:tcPr>
            <w:tcW w:w="2952" w:type="dxa"/>
          </w:tcPr>
          <w:p w14:paraId="57F689F0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 Description of sample</w:t>
            </w:r>
          </w:p>
        </w:tc>
        <w:tc>
          <w:tcPr>
            <w:tcW w:w="4446" w:type="dxa"/>
          </w:tcPr>
          <w:p w14:paraId="57F689F1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2070" w:type="dxa"/>
          </w:tcPr>
          <w:p w14:paraId="57F689F2" w14:textId="2F41B9B6" w:rsidR="00074C62" w:rsidRDefault="0011341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-14</w:t>
            </w:r>
          </w:p>
        </w:tc>
      </w:tr>
      <w:tr w:rsidR="00074C62" w14:paraId="57F689F7" w14:textId="77777777">
        <w:tc>
          <w:tcPr>
            <w:tcW w:w="2952" w:type="dxa"/>
          </w:tcPr>
          <w:p w14:paraId="57F689F4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4446" w:type="dxa"/>
          </w:tcPr>
          <w:p w14:paraId="57F689F5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7F689F6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74C62" w14:paraId="57F689FB" w14:textId="77777777">
        <w:tc>
          <w:tcPr>
            <w:tcW w:w="2952" w:type="dxa"/>
          </w:tcPr>
          <w:p w14:paraId="57F689F8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. Interview guide</w:t>
            </w:r>
          </w:p>
        </w:tc>
        <w:tc>
          <w:tcPr>
            <w:tcW w:w="4446" w:type="dxa"/>
          </w:tcPr>
          <w:p w14:paraId="57F689F9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070" w:type="dxa"/>
          </w:tcPr>
          <w:p w14:paraId="57F689FA" w14:textId="2A44EE8A" w:rsidR="00074C62" w:rsidRDefault="0011341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</w:t>
            </w:r>
          </w:p>
        </w:tc>
      </w:tr>
      <w:tr w:rsidR="00074C62" w14:paraId="57F689FF" w14:textId="77777777">
        <w:tc>
          <w:tcPr>
            <w:tcW w:w="2952" w:type="dxa"/>
          </w:tcPr>
          <w:p w14:paraId="57F689FC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8. Repeat interviews</w:t>
            </w:r>
          </w:p>
        </w:tc>
        <w:tc>
          <w:tcPr>
            <w:tcW w:w="4446" w:type="dxa"/>
          </w:tcPr>
          <w:p w14:paraId="57F689FD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2070" w:type="dxa"/>
          </w:tcPr>
          <w:p w14:paraId="57F689FE" w14:textId="71EBE6B9" w:rsidR="00074C62" w:rsidRDefault="00EC1497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074C62" w14:paraId="57F68A03" w14:textId="77777777">
        <w:tc>
          <w:tcPr>
            <w:tcW w:w="2952" w:type="dxa"/>
          </w:tcPr>
          <w:p w14:paraId="57F68A00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9. Audio/visual recording</w:t>
            </w:r>
          </w:p>
        </w:tc>
        <w:tc>
          <w:tcPr>
            <w:tcW w:w="4446" w:type="dxa"/>
          </w:tcPr>
          <w:p w14:paraId="57F68A01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070" w:type="dxa"/>
          </w:tcPr>
          <w:p w14:paraId="57F68A02" w14:textId="45042AA0" w:rsidR="00074C62" w:rsidRDefault="00EE6A5F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</w:t>
            </w:r>
          </w:p>
        </w:tc>
      </w:tr>
      <w:tr w:rsidR="00074C62" w14:paraId="57F68A07" w14:textId="77777777">
        <w:tc>
          <w:tcPr>
            <w:tcW w:w="2952" w:type="dxa"/>
          </w:tcPr>
          <w:p w14:paraId="57F68A04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. Field notes</w:t>
            </w:r>
          </w:p>
        </w:tc>
        <w:tc>
          <w:tcPr>
            <w:tcW w:w="4446" w:type="dxa"/>
          </w:tcPr>
          <w:p w14:paraId="57F68A05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070" w:type="dxa"/>
          </w:tcPr>
          <w:p w14:paraId="57F68A06" w14:textId="790220DE" w:rsidR="00074C62" w:rsidRDefault="00E81C8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074C62" w14:paraId="57F68A0B" w14:textId="77777777">
        <w:tc>
          <w:tcPr>
            <w:tcW w:w="2952" w:type="dxa"/>
          </w:tcPr>
          <w:p w14:paraId="57F68A08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1. Duration</w:t>
            </w:r>
          </w:p>
        </w:tc>
        <w:tc>
          <w:tcPr>
            <w:tcW w:w="4446" w:type="dxa"/>
          </w:tcPr>
          <w:p w14:paraId="57F68A09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2070" w:type="dxa"/>
          </w:tcPr>
          <w:p w14:paraId="57F68A0A" w14:textId="081FF6EC" w:rsidR="00074C62" w:rsidRDefault="00EE6A5F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</w:tr>
      <w:tr w:rsidR="00074C62" w14:paraId="57F68A0F" w14:textId="77777777">
        <w:tc>
          <w:tcPr>
            <w:tcW w:w="2952" w:type="dxa"/>
          </w:tcPr>
          <w:p w14:paraId="57F68A0C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2. Data saturation</w:t>
            </w:r>
          </w:p>
        </w:tc>
        <w:tc>
          <w:tcPr>
            <w:tcW w:w="4446" w:type="dxa"/>
          </w:tcPr>
          <w:p w14:paraId="57F68A0D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070" w:type="dxa"/>
          </w:tcPr>
          <w:p w14:paraId="57F68A0E" w14:textId="034C864A" w:rsidR="00074C62" w:rsidRDefault="00D30EE1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</w:t>
            </w:r>
          </w:p>
        </w:tc>
      </w:tr>
      <w:tr w:rsidR="00074C62" w14:paraId="57F68A13" w14:textId="77777777">
        <w:tc>
          <w:tcPr>
            <w:tcW w:w="2952" w:type="dxa"/>
          </w:tcPr>
          <w:p w14:paraId="57F68A10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. Transcripts returned</w:t>
            </w:r>
          </w:p>
        </w:tc>
        <w:tc>
          <w:tcPr>
            <w:tcW w:w="4446" w:type="dxa"/>
          </w:tcPr>
          <w:p w14:paraId="57F68A11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070" w:type="dxa"/>
          </w:tcPr>
          <w:p w14:paraId="57F68A12" w14:textId="3D1ACD93" w:rsidR="00074C62" w:rsidRDefault="001A3C6B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</w:t>
            </w:r>
          </w:p>
        </w:tc>
      </w:tr>
      <w:tr w:rsidR="00074C62" w14:paraId="57F68A17" w14:textId="77777777">
        <w:tc>
          <w:tcPr>
            <w:tcW w:w="2952" w:type="dxa"/>
          </w:tcPr>
          <w:p w14:paraId="57F68A14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4446" w:type="dxa"/>
          </w:tcPr>
          <w:p w14:paraId="57F68A15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7F68A16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74C62" w14:paraId="57F68A1B" w14:textId="77777777">
        <w:tc>
          <w:tcPr>
            <w:tcW w:w="2952" w:type="dxa"/>
          </w:tcPr>
          <w:p w14:paraId="57F68A18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4446" w:type="dxa"/>
          </w:tcPr>
          <w:p w14:paraId="57F68A19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7F68A1A" w14:textId="77777777" w:rsidR="00074C62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74C62" w14:paraId="57F68A1F" w14:textId="77777777">
        <w:tc>
          <w:tcPr>
            <w:tcW w:w="2952" w:type="dxa"/>
          </w:tcPr>
          <w:p w14:paraId="57F68A1C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4. Number of data coders</w:t>
            </w:r>
          </w:p>
        </w:tc>
        <w:tc>
          <w:tcPr>
            <w:tcW w:w="4446" w:type="dxa"/>
          </w:tcPr>
          <w:p w14:paraId="57F68A1D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070" w:type="dxa"/>
          </w:tcPr>
          <w:p w14:paraId="57F68A1E" w14:textId="1B91E10B" w:rsidR="00074C62" w:rsidRPr="00713B50" w:rsidRDefault="000405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</w:t>
            </w:r>
          </w:p>
        </w:tc>
      </w:tr>
      <w:tr w:rsidR="00074C62" w14:paraId="57F68A23" w14:textId="77777777">
        <w:tc>
          <w:tcPr>
            <w:tcW w:w="2952" w:type="dxa"/>
          </w:tcPr>
          <w:p w14:paraId="57F68A20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. Description of the coding tree</w:t>
            </w:r>
          </w:p>
        </w:tc>
        <w:tc>
          <w:tcPr>
            <w:tcW w:w="4446" w:type="dxa"/>
          </w:tcPr>
          <w:p w14:paraId="57F68A21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070" w:type="dxa"/>
          </w:tcPr>
          <w:p w14:paraId="57F68A22" w14:textId="3405257C" w:rsidR="00074C62" w:rsidRPr="00713B50" w:rsidRDefault="00D01D95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  <w:r w:rsidR="00040500">
              <w:rPr>
                <w:rFonts w:ascii="Arial" w:eastAsia="Arial" w:hAnsi="Arial" w:cs="Arial"/>
                <w:sz w:val="22"/>
                <w:szCs w:val="22"/>
              </w:rPr>
              <w:t>0-11</w:t>
            </w:r>
          </w:p>
        </w:tc>
      </w:tr>
      <w:tr w:rsidR="00074C62" w14:paraId="57F68A27" w14:textId="77777777">
        <w:tc>
          <w:tcPr>
            <w:tcW w:w="2952" w:type="dxa"/>
          </w:tcPr>
          <w:p w14:paraId="57F68A24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6. Derivation of themes</w:t>
            </w:r>
          </w:p>
        </w:tc>
        <w:tc>
          <w:tcPr>
            <w:tcW w:w="4446" w:type="dxa"/>
          </w:tcPr>
          <w:p w14:paraId="57F68A25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ere themes identiﬁed in advance or derived from the data? </w:t>
            </w:r>
          </w:p>
        </w:tc>
        <w:tc>
          <w:tcPr>
            <w:tcW w:w="2070" w:type="dxa"/>
          </w:tcPr>
          <w:p w14:paraId="57F68A26" w14:textId="044ABC35" w:rsidR="00074C62" w:rsidRDefault="00D01D95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  <w:r w:rsidR="00040500">
              <w:rPr>
                <w:rFonts w:ascii="Arial" w:eastAsia="Arial" w:hAnsi="Arial" w:cs="Arial"/>
                <w:sz w:val="22"/>
                <w:szCs w:val="22"/>
              </w:rPr>
              <w:t>0-11</w:t>
            </w:r>
          </w:p>
        </w:tc>
      </w:tr>
      <w:tr w:rsidR="00074C62" w14:paraId="57F68A2B" w14:textId="77777777">
        <w:tc>
          <w:tcPr>
            <w:tcW w:w="2952" w:type="dxa"/>
          </w:tcPr>
          <w:p w14:paraId="57F68A28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7. Software</w:t>
            </w:r>
          </w:p>
        </w:tc>
        <w:tc>
          <w:tcPr>
            <w:tcW w:w="4446" w:type="dxa"/>
          </w:tcPr>
          <w:p w14:paraId="57F68A29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070" w:type="dxa"/>
          </w:tcPr>
          <w:p w14:paraId="57F68A2A" w14:textId="68B73F6A" w:rsidR="00074C62" w:rsidRDefault="00E865BF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074C62" w14:paraId="57F68A2F" w14:textId="77777777">
        <w:tc>
          <w:tcPr>
            <w:tcW w:w="2952" w:type="dxa"/>
          </w:tcPr>
          <w:p w14:paraId="57F68A2C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8. Participant checking</w:t>
            </w:r>
          </w:p>
        </w:tc>
        <w:tc>
          <w:tcPr>
            <w:tcW w:w="4446" w:type="dxa"/>
          </w:tcPr>
          <w:p w14:paraId="57F68A2D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070" w:type="dxa"/>
          </w:tcPr>
          <w:p w14:paraId="57F68A2E" w14:textId="3BE6A0C0" w:rsidR="00074C62" w:rsidRDefault="006C5CD8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</w:t>
            </w:r>
          </w:p>
        </w:tc>
      </w:tr>
      <w:tr w:rsidR="00074C62" w14:paraId="57F68A33" w14:textId="77777777">
        <w:tc>
          <w:tcPr>
            <w:tcW w:w="2952" w:type="dxa"/>
          </w:tcPr>
          <w:p w14:paraId="57F68A30" w14:textId="77777777" w:rsidR="00074C62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4446" w:type="dxa"/>
          </w:tcPr>
          <w:p w14:paraId="57F68A31" w14:textId="77777777" w:rsidR="00074C62" w:rsidRPr="00713B50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7F68A32" w14:textId="77777777" w:rsidR="00074C62" w:rsidRPr="00713B50" w:rsidRDefault="00074C6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74C62" w14:paraId="57F68A37" w14:textId="77777777">
        <w:tc>
          <w:tcPr>
            <w:tcW w:w="2952" w:type="dxa"/>
          </w:tcPr>
          <w:p w14:paraId="57F68A34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9. Quotations presented</w:t>
            </w:r>
          </w:p>
        </w:tc>
        <w:tc>
          <w:tcPr>
            <w:tcW w:w="4446" w:type="dxa"/>
          </w:tcPr>
          <w:p w14:paraId="57F68A35" w14:textId="77777777" w:rsidR="00074C62" w:rsidRPr="00713B50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713B50">
              <w:rPr>
                <w:rFonts w:ascii="Arial" w:eastAsia="Arial" w:hAnsi="Arial" w:cs="Arial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2070" w:type="dxa"/>
          </w:tcPr>
          <w:p w14:paraId="57F68A36" w14:textId="37EF8EAA" w:rsidR="00074C62" w:rsidRPr="00713B50" w:rsidRDefault="00447FE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-20</w:t>
            </w:r>
          </w:p>
        </w:tc>
      </w:tr>
      <w:tr w:rsidR="00074C62" w14:paraId="57F68A3B" w14:textId="77777777">
        <w:tc>
          <w:tcPr>
            <w:tcW w:w="2952" w:type="dxa"/>
          </w:tcPr>
          <w:p w14:paraId="57F68A38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0. Data and ﬁndings consistent</w:t>
            </w:r>
          </w:p>
        </w:tc>
        <w:tc>
          <w:tcPr>
            <w:tcW w:w="4446" w:type="dxa"/>
          </w:tcPr>
          <w:p w14:paraId="57F68A39" w14:textId="77777777" w:rsidR="00074C62" w:rsidRPr="00713B50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713B50">
              <w:rPr>
                <w:rFonts w:ascii="Arial" w:eastAsia="Arial" w:hAnsi="Arial" w:cs="Arial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070" w:type="dxa"/>
          </w:tcPr>
          <w:p w14:paraId="57F68A3A" w14:textId="0BF24DD2" w:rsidR="00074C62" w:rsidRPr="00713B50" w:rsidRDefault="00447FE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-20</w:t>
            </w:r>
          </w:p>
        </w:tc>
      </w:tr>
      <w:tr w:rsidR="00074C62" w14:paraId="57F68A3F" w14:textId="77777777">
        <w:trPr>
          <w:trHeight w:val="58"/>
        </w:trPr>
        <w:tc>
          <w:tcPr>
            <w:tcW w:w="2952" w:type="dxa"/>
          </w:tcPr>
          <w:p w14:paraId="57F68A3C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1. Clarity of major themes</w:t>
            </w:r>
          </w:p>
        </w:tc>
        <w:tc>
          <w:tcPr>
            <w:tcW w:w="4446" w:type="dxa"/>
          </w:tcPr>
          <w:p w14:paraId="57F68A3D" w14:textId="77777777" w:rsidR="00074C62" w:rsidRPr="00713B50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713B50">
              <w:rPr>
                <w:rFonts w:ascii="Arial" w:eastAsia="Arial" w:hAnsi="Arial" w:cs="Arial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070" w:type="dxa"/>
          </w:tcPr>
          <w:p w14:paraId="57F68A3E" w14:textId="251B8463" w:rsidR="00074C62" w:rsidRPr="00713B50" w:rsidRDefault="00DC13E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-27</w:t>
            </w:r>
          </w:p>
        </w:tc>
      </w:tr>
      <w:tr w:rsidR="00074C62" w14:paraId="57F68A43" w14:textId="77777777">
        <w:tc>
          <w:tcPr>
            <w:tcW w:w="2952" w:type="dxa"/>
          </w:tcPr>
          <w:p w14:paraId="57F68A40" w14:textId="77777777" w:rsidR="00074C62" w:rsidRDefault="003D3C00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2. Clarity of minor themes</w:t>
            </w:r>
          </w:p>
        </w:tc>
        <w:tc>
          <w:tcPr>
            <w:tcW w:w="4446" w:type="dxa"/>
          </w:tcPr>
          <w:p w14:paraId="57F68A41" w14:textId="77777777" w:rsidR="00074C62" w:rsidRPr="00713B50" w:rsidRDefault="003D3C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 w:rsidRPr="00713B50">
              <w:rPr>
                <w:rFonts w:ascii="Arial" w:eastAsia="Arial" w:hAnsi="Arial" w:cs="Arial"/>
                <w:sz w:val="22"/>
                <w:szCs w:val="22"/>
              </w:rPr>
              <w:t>Is there a description of diverse cases or discussion of minor themes?</w:t>
            </w:r>
          </w:p>
        </w:tc>
        <w:tc>
          <w:tcPr>
            <w:tcW w:w="2070" w:type="dxa"/>
          </w:tcPr>
          <w:p w14:paraId="57F68A42" w14:textId="4BD5D2C6" w:rsidR="00074C62" w:rsidRPr="00713B50" w:rsidRDefault="00DC13E2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-27</w:t>
            </w:r>
          </w:p>
        </w:tc>
      </w:tr>
    </w:tbl>
    <w:p w14:paraId="57F68A44" w14:textId="77777777" w:rsidR="00074C62" w:rsidRDefault="00074C6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/>
        <w:rPr>
          <w:rFonts w:ascii="Arial" w:eastAsia="Arial" w:hAnsi="Arial" w:cs="Arial"/>
          <w:sz w:val="22"/>
          <w:szCs w:val="22"/>
        </w:rPr>
      </w:pPr>
    </w:p>
    <w:p w14:paraId="57F68A45" w14:textId="77777777" w:rsidR="00074C62" w:rsidRDefault="00074C62">
      <w:pPr>
        <w:spacing w:after="0"/>
        <w:rPr>
          <w:rFonts w:ascii="Arial" w:eastAsia="Arial" w:hAnsi="Arial" w:cs="Arial"/>
          <w:sz w:val="22"/>
          <w:szCs w:val="22"/>
        </w:rPr>
      </w:pPr>
    </w:p>
    <w:sectPr w:rsidR="00074C62"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4C62"/>
    <w:rsid w:val="00014E03"/>
    <w:rsid w:val="00040500"/>
    <w:rsid w:val="000719FB"/>
    <w:rsid w:val="00074C62"/>
    <w:rsid w:val="00113418"/>
    <w:rsid w:val="001516DD"/>
    <w:rsid w:val="001A3C6B"/>
    <w:rsid w:val="001D2C91"/>
    <w:rsid w:val="003B71CF"/>
    <w:rsid w:val="003D3319"/>
    <w:rsid w:val="003D3C00"/>
    <w:rsid w:val="00447FE0"/>
    <w:rsid w:val="004D27AC"/>
    <w:rsid w:val="005661B0"/>
    <w:rsid w:val="00581D35"/>
    <w:rsid w:val="005A3166"/>
    <w:rsid w:val="006209F5"/>
    <w:rsid w:val="00661CFF"/>
    <w:rsid w:val="006C5CD8"/>
    <w:rsid w:val="006F52B8"/>
    <w:rsid w:val="00713B50"/>
    <w:rsid w:val="00743D7E"/>
    <w:rsid w:val="0075337D"/>
    <w:rsid w:val="0076660F"/>
    <w:rsid w:val="00825676"/>
    <w:rsid w:val="00832523"/>
    <w:rsid w:val="0087597D"/>
    <w:rsid w:val="008C35AA"/>
    <w:rsid w:val="008E3313"/>
    <w:rsid w:val="008F7CB2"/>
    <w:rsid w:val="00970BED"/>
    <w:rsid w:val="00997D59"/>
    <w:rsid w:val="00A524D5"/>
    <w:rsid w:val="00A97675"/>
    <w:rsid w:val="00B84690"/>
    <w:rsid w:val="00BD3DB2"/>
    <w:rsid w:val="00C06290"/>
    <w:rsid w:val="00C36674"/>
    <w:rsid w:val="00C8062E"/>
    <w:rsid w:val="00C93050"/>
    <w:rsid w:val="00D01D95"/>
    <w:rsid w:val="00D30EE1"/>
    <w:rsid w:val="00DC13E2"/>
    <w:rsid w:val="00DC7D8E"/>
    <w:rsid w:val="00E22B49"/>
    <w:rsid w:val="00E52205"/>
    <w:rsid w:val="00E81C8C"/>
    <w:rsid w:val="00E865BF"/>
    <w:rsid w:val="00EC1497"/>
    <w:rsid w:val="00EE2065"/>
    <w:rsid w:val="00EE6A5F"/>
    <w:rsid w:val="00F231D2"/>
    <w:rsid w:val="00F30153"/>
    <w:rsid w:val="00F64009"/>
    <w:rsid w:val="00F7183B"/>
    <w:rsid w:val="00F90C11"/>
    <w:rsid w:val="00FA05AA"/>
    <w:rsid w:val="00FC1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F6898D"/>
  <w15:docId w15:val="{D1F8E95E-77DC-46DD-8DF9-4946DAC60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Cambria" w:hAnsi="Cambria" w:cs="Cambria"/>
        <w:sz w:val="24"/>
        <w:szCs w:val="24"/>
        <w:lang w:val="en-GB" w:eastAsia="en-AU" w:bidi="ne-NP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B40"/>
    <w:rPr>
      <w:lang w:val="en-US"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nhideWhenUsed/>
    <w:rsid w:val="00EB724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EB7247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nhideWhenUsed/>
    <w:rsid w:val="00EB724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EB7247"/>
    <w:rPr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semiHidden/>
    <w:unhideWhenUsed/>
    <w:rsid w:val="00EB7247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EB7247"/>
  </w:style>
  <w:style w:type="character" w:customStyle="1" w:styleId="CommentTextChar">
    <w:name w:val="Comment Text Char"/>
    <w:basedOn w:val="DefaultParagraphFont"/>
    <w:link w:val="CommentText"/>
    <w:semiHidden/>
    <w:rsid w:val="00EB7247"/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B72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B7247"/>
    <w:rPr>
      <w:b/>
      <w:bCs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semiHidden/>
    <w:unhideWhenUsed/>
    <w:rsid w:val="00EB7247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B7247"/>
    <w:rPr>
      <w:rFonts w:asciiTheme="majorHAnsi" w:eastAsiaTheme="majorEastAsia" w:hAnsiTheme="majorHAnsi" w:cstheme="majorBidi"/>
      <w:sz w:val="18"/>
      <w:szCs w:val="18"/>
      <w:lang w:val="en-US" w:eastAsia="en-US"/>
    </w:rPr>
  </w:style>
  <w:style w:type="paragraph" w:styleId="Revision">
    <w:name w:val="Revision"/>
    <w:hidden/>
    <w:semiHidden/>
    <w:rsid w:val="00924AC8"/>
    <w:rPr>
      <w:lang w:val="en-US" w:eastAsia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8p1DuEZutqZBU+6pcIb/yBqwE8w==">CgMxLjA4AHIhMUhaQ2tvY2dSRDd4S1lJY0Zna0dzOUVOZzgtQVBtLU4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566</Words>
  <Characters>3269</Characters>
  <Application>Microsoft Office Word</Application>
  <DocSecurity>0</DocSecurity>
  <Lines>204</Lines>
  <Paragraphs>132</Paragraphs>
  <ScaleCrop>false</ScaleCrop>
  <Company/>
  <LinksUpToDate>false</LinksUpToDate>
  <CharactersWithSpaces>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Animesh Ghimire</cp:lastModifiedBy>
  <cp:revision>54</cp:revision>
  <dcterms:created xsi:type="dcterms:W3CDTF">2022-10-30T15:01:00Z</dcterms:created>
  <dcterms:modified xsi:type="dcterms:W3CDTF">2024-10-27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F583AC408DEF46BC064018DCF8E268</vt:lpwstr>
  </property>
  <property fmtid="{D5CDD505-2E9C-101B-9397-08002B2CF9AE}" pid="3" name="GrammarlyDocumentId">
    <vt:lpwstr>284f1351d744864be62f90614479e898b26a530c1637a0c4ded3c931c49c7e52</vt:lpwstr>
  </property>
</Properties>
</file>